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B2D87" w14:textId="1D670DFF" w:rsidR="003865E0" w:rsidRDefault="002A657A">
      <w:r>
        <w:rPr>
          <w:b/>
          <w:bCs/>
          <w:lang w:val="en-CH"/>
        </w:rPr>
        <w:t xml:space="preserve">Supplementary </w:t>
      </w:r>
      <w:r w:rsidR="00732B5B" w:rsidRPr="00732B5B">
        <w:rPr>
          <w:b/>
          <w:bCs/>
        </w:rPr>
        <w:t xml:space="preserve">Table </w:t>
      </w:r>
      <w:r>
        <w:rPr>
          <w:b/>
          <w:bCs/>
          <w:lang w:val="en-CH"/>
        </w:rPr>
        <w:t>2</w:t>
      </w:r>
      <w:r w:rsidR="00732B5B" w:rsidRPr="00732B5B">
        <w:rPr>
          <w:b/>
          <w:bCs/>
        </w:rPr>
        <w:t>.</w:t>
      </w:r>
      <w:r w:rsidR="00732B5B">
        <w:t xml:space="preserve"> Differences between Young Adults vs Old Adults calculated using Network Based Statistics (NBS) metho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88"/>
        <w:gridCol w:w="1888"/>
        <w:gridCol w:w="818"/>
        <w:gridCol w:w="726"/>
        <w:gridCol w:w="637"/>
        <w:gridCol w:w="901"/>
        <w:gridCol w:w="901"/>
      </w:tblGrid>
      <w:tr w:rsidR="00732B5B" w:rsidRPr="00587B46" w14:paraId="1DCD97E0" w14:textId="77777777" w:rsidTr="00CE1566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77D9" w14:textId="77777777" w:rsidR="00732B5B" w:rsidRPr="00587B46" w:rsidRDefault="00732B5B" w:rsidP="00CE156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etwork Based Statistics difference YoungAdults vs OldAdults</w:t>
            </w:r>
          </w:p>
        </w:tc>
      </w:tr>
      <w:tr w:rsidR="00732B5B" w:rsidRPr="00587B46" w14:paraId="667E415B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3042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438C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172A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A723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AD60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168B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7DBB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732B5B" w:rsidRPr="00587B46" w14:paraId="4B3D0A7A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1DE9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2759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418C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64E4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27D0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-u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3E1D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-F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B993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-FWE</w:t>
            </w:r>
          </w:p>
        </w:tc>
      </w:tr>
      <w:tr w:rsidR="00732B5B" w:rsidRPr="00587B46" w14:paraId="16CF2329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CE7F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BS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D8B9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EAFA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core  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5462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29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0C17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BC0D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1590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32B5B" w:rsidRPr="00587B46" w14:paraId="617EE00C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9A50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AE4E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A580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ass   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FE10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236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6821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9C4B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CF13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32B5B" w:rsidRPr="00587B46" w14:paraId="762B5847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0586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C55C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58E7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ize     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60C6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5104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CC11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51D7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32B5B" w:rsidRPr="00587B46" w14:paraId="0C92BE4E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9E51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ensoriMotor.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7373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ensoriMotor.Lateral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DD83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E985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61C3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7CDC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EA0C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219</w:t>
            </w:r>
          </w:p>
        </w:tc>
      </w:tr>
      <w:tr w:rsidR="00732B5B" w:rsidRPr="00587B46" w14:paraId="42D86D28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780C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FrontoParietal.PPC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49AA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Cerebellar.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C869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5330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39C4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129B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AE8F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219</w:t>
            </w:r>
          </w:p>
        </w:tc>
      </w:tr>
      <w:tr w:rsidR="00732B5B" w:rsidRPr="00587B46" w14:paraId="32FF0959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5CC5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ensoriMotor.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9EBF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ensoriMotor.Lateral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F389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82B3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BBC8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CEAF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E00C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219</w:t>
            </w:r>
          </w:p>
        </w:tc>
      </w:tr>
      <w:tr w:rsidR="00732B5B" w:rsidRPr="00587B46" w14:paraId="4A07A8FD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5EC4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7153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Language.pSTG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5B31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18B5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8A2E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E9EA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A2BA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219</w:t>
            </w:r>
          </w:p>
        </w:tc>
      </w:tr>
      <w:tr w:rsidR="00732B5B" w:rsidRPr="00587B46" w14:paraId="4032973C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CF93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Cerebellar.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EFD4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DefaultMode.LP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5F0C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30B2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CE44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E9FC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35E0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239</w:t>
            </w:r>
          </w:p>
        </w:tc>
      </w:tr>
      <w:tr w:rsidR="00732B5B" w:rsidRPr="00587B46" w14:paraId="2867D06C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AFDC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Cerebellar.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8DAD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DefaultMode.LP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D7FA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5926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0403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AEA5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DBB1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27</w:t>
            </w:r>
          </w:p>
        </w:tc>
      </w:tr>
      <w:tr w:rsidR="00732B5B" w:rsidRPr="00587B46" w14:paraId="03EA80F6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7EC6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Cerebellar.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4CF8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DefaultMode.LP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942B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19CD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A1B1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E36F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F4E3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27</w:t>
            </w:r>
          </w:p>
        </w:tc>
      </w:tr>
      <w:tr w:rsidR="00732B5B" w:rsidRPr="00587B46" w14:paraId="3CA3F915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FE56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SMG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0016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1379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EDBC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2AF9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7F07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1106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27</w:t>
            </w:r>
          </w:p>
        </w:tc>
      </w:tr>
      <w:tr w:rsidR="00732B5B" w:rsidRPr="00587B46" w14:paraId="461517D5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75AA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SMG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EF32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Cerebellar.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357E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04EE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F65B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-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B702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992C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359</w:t>
            </w:r>
          </w:p>
        </w:tc>
      </w:tr>
      <w:tr w:rsidR="00732B5B" w:rsidRPr="00587B46" w14:paraId="5BE03526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211E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Ainsul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5476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2787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5F21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3CD9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0BB9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AF91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359</w:t>
            </w:r>
          </w:p>
        </w:tc>
      </w:tr>
      <w:tr w:rsidR="00732B5B" w:rsidRPr="00587B46" w14:paraId="6F8C0C61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ED16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SMG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4F9D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FrontoParietal.LPFC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2615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CAC6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CAEB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-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9407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B7A5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362</w:t>
            </w:r>
          </w:p>
        </w:tc>
      </w:tr>
      <w:tr w:rsidR="00732B5B" w:rsidRPr="00587B46" w14:paraId="14EF45BA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E477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Visual.Med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938D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DorsalAttention.IP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7EC3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C01B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874D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775A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A47D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448</w:t>
            </w:r>
          </w:p>
        </w:tc>
      </w:tr>
      <w:tr w:rsidR="00732B5B" w:rsidRPr="00587B46" w14:paraId="27B3210E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9CC7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5E94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Language.pSTG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16E6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6C2B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75C7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2A10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6854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532</w:t>
            </w:r>
          </w:p>
        </w:tc>
      </w:tr>
      <w:tr w:rsidR="00732B5B" w:rsidRPr="00587B46" w14:paraId="2115D29B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D4F4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Language.IFG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5754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DefaultMode.P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FE51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4A3B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AD59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0918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CEC8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533</w:t>
            </w:r>
          </w:p>
        </w:tc>
      </w:tr>
      <w:tr w:rsidR="00732B5B" w:rsidRPr="00587B46" w14:paraId="3EFC0B99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5933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RPFC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F204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Language.pSTG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39ED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14F6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EF5F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C65C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8FC4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541</w:t>
            </w:r>
          </w:p>
        </w:tc>
      </w:tr>
      <w:tr w:rsidR="00732B5B" w:rsidRPr="00587B46" w14:paraId="3F7E10E2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CBAA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Visual.Lateral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25DB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Visual.Med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0804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69E7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A4B4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4271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B39B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624</w:t>
            </w:r>
          </w:p>
        </w:tc>
      </w:tr>
      <w:tr w:rsidR="00732B5B" w:rsidRPr="00587B46" w14:paraId="4A598D6D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8431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Language.pSTG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40B0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Cerebellar.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878F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812C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3128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7989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6AD7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626</w:t>
            </w:r>
          </w:p>
        </w:tc>
      </w:tr>
      <w:tr w:rsidR="00732B5B" w:rsidRPr="00587B46" w14:paraId="44B20EC8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67D6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Cerebellar.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6364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DefaultMode.P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EDAF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443E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C721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1735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F40B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626</w:t>
            </w:r>
          </w:p>
        </w:tc>
      </w:tr>
      <w:tr w:rsidR="00732B5B" w:rsidRPr="00587B46" w14:paraId="11BDB7D4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DEC0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Visual.Med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729F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ensoriMotor.Lateral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15CD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43B9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D96B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7CBE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5892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684</w:t>
            </w:r>
          </w:p>
        </w:tc>
      </w:tr>
      <w:tr w:rsidR="00732B5B" w:rsidRPr="00587B46" w14:paraId="5C753A87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EAE0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Visual.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6952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DefaultMode.P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2F61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65BF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0B21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DA69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DDDD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735</w:t>
            </w:r>
          </w:p>
        </w:tc>
      </w:tr>
      <w:tr w:rsidR="00732B5B" w:rsidRPr="00587B46" w14:paraId="26ECBB58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45AE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DorsalAttention.IP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E89F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Language.IFG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EF62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515A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BFDE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-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56C6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F3CD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836</w:t>
            </w:r>
          </w:p>
        </w:tc>
      </w:tr>
      <w:tr w:rsidR="00732B5B" w:rsidRPr="00587B46" w14:paraId="5D2839C4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D777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Language.IFG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D3ED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Cerebellar.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E53E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5390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A590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4E84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098D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973</w:t>
            </w:r>
          </w:p>
        </w:tc>
      </w:tr>
      <w:tr w:rsidR="00732B5B" w:rsidRPr="00587B46" w14:paraId="79E92A1D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0258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Visual.Lateral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EA9F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Visual.Med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AAF5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40A3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7990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8D0A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78B2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973</w:t>
            </w:r>
          </w:p>
        </w:tc>
      </w:tr>
      <w:tr w:rsidR="00732B5B" w:rsidRPr="00587B46" w14:paraId="3A034173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987E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SMG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DA4A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0B6D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F89B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FD48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805F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8A24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1123</w:t>
            </w:r>
          </w:p>
        </w:tc>
      </w:tr>
      <w:tr w:rsidR="00732B5B" w:rsidRPr="00587B46" w14:paraId="723AFD20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9F5D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Cerebellar.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6A4E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DefaultMode.LP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2308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A494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7DDC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2E53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F1FC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1144</w:t>
            </w:r>
          </w:p>
        </w:tc>
      </w:tr>
      <w:tr w:rsidR="00732B5B" w:rsidRPr="00587B46" w14:paraId="656A4741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B7C0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SMG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15CC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Language.IFG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ECCF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6F6E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AB93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-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ED5B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BCC8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1144</w:t>
            </w:r>
          </w:p>
        </w:tc>
      </w:tr>
      <w:tr w:rsidR="00732B5B" w:rsidRPr="00587B46" w14:paraId="4B22193D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7988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Visual.Lateral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25FA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DefaultMode.P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E447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4652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790E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C995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1525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1297</w:t>
            </w:r>
          </w:p>
        </w:tc>
      </w:tr>
      <w:tr w:rsidR="00732B5B" w:rsidRPr="00587B46" w14:paraId="6F611871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091B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Visual.Med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49BF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ensoriMotor.Lateral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DE75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FF93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98C5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ACC2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7D98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1478</w:t>
            </w:r>
          </w:p>
        </w:tc>
      </w:tr>
      <w:tr w:rsidR="00732B5B" w:rsidRPr="00587B46" w14:paraId="059DA066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9A5D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Visual.Lateral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D09A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DefaultMode.P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96A9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AED5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E843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25BD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7D80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1478</w:t>
            </w:r>
          </w:p>
        </w:tc>
      </w:tr>
      <w:tr w:rsidR="00732B5B" w:rsidRPr="00587B46" w14:paraId="4CE899D7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1724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Ainsul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6864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RPFC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9386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7BA8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BF29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6DA6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468F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1478</w:t>
            </w:r>
          </w:p>
        </w:tc>
      </w:tr>
      <w:tr w:rsidR="00732B5B" w:rsidRPr="00587B46" w14:paraId="32D46106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A84C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DefaultMode.M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2141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DefaultMode.LP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BCEA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320C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FCC8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5966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889A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1478</w:t>
            </w:r>
          </w:p>
        </w:tc>
      </w:tr>
      <w:tr w:rsidR="00732B5B" w:rsidRPr="00587B46" w14:paraId="7E45F581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FE4C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FrontoParietal.PPC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584B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FrontoParietal.PPC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EEF1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6825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300E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-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500C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905D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1478</w:t>
            </w:r>
          </w:p>
        </w:tc>
      </w:tr>
      <w:tr w:rsidR="00732B5B" w:rsidRPr="00587B46" w14:paraId="590CD175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5F21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ensoriMotor.Lateral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6C33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Cerebellar.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B9FD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1A77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354C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-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9E5F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5C6E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1694</w:t>
            </w:r>
          </w:p>
        </w:tc>
      </w:tr>
      <w:tr w:rsidR="00732B5B" w:rsidRPr="00587B46" w14:paraId="49B23A19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6C1D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Visual.Med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82FB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DorsalAttention.IP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A6FC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D62F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8B3D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658C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8327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1854</w:t>
            </w:r>
          </w:p>
        </w:tc>
      </w:tr>
      <w:tr w:rsidR="00732B5B" w:rsidRPr="00587B46" w14:paraId="643FBCEA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9D22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Ainsul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0934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RPFC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E04A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4CE7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0179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6AB5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5CDF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2042</w:t>
            </w:r>
          </w:p>
        </w:tc>
      </w:tr>
      <w:tr w:rsidR="00732B5B" w:rsidRPr="00587B46" w14:paraId="7C53F8C9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380B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Language.IFG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F270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Cerebellar.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70A8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98D3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AE8B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E6CF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64A5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2259</w:t>
            </w:r>
          </w:p>
        </w:tc>
      </w:tr>
      <w:tr w:rsidR="00732B5B" w:rsidRPr="00587B46" w14:paraId="4C5CCD77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37F9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RPFC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162A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Language.pSTG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0068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63A2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0D21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6534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8144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242</w:t>
            </w:r>
          </w:p>
        </w:tc>
      </w:tr>
      <w:tr w:rsidR="00732B5B" w:rsidRPr="00587B46" w14:paraId="0DE04934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3E2D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Ainsul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060F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Language.pSTG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52C1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7FC5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7140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5F11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FF91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3039</w:t>
            </w:r>
          </w:p>
        </w:tc>
      </w:tr>
      <w:tr w:rsidR="00732B5B" w:rsidRPr="00587B46" w14:paraId="64740100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F61A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Visual.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35B5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DorsalAttention.IP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611B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287E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41E4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92AF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08A8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3039</w:t>
            </w:r>
          </w:p>
        </w:tc>
      </w:tr>
      <w:tr w:rsidR="00732B5B" w:rsidRPr="00587B46" w14:paraId="00DB419F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5363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Visual.Med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D682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FrontoParietal.LPFC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EF06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A30E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1CCF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3167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0E29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3295</w:t>
            </w:r>
          </w:p>
        </w:tc>
      </w:tr>
      <w:tr w:rsidR="00732B5B" w:rsidRPr="00587B46" w14:paraId="799BE091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14A6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Ainsul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24BB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Language.pSTG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0C0C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1AC7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05DB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79ED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4B00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3295</w:t>
            </w:r>
          </w:p>
        </w:tc>
      </w:tr>
      <w:tr w:rsidR="00732B5B" w:rsidRPr="00587B46" w14:paraId="14DFAC89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02E6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DorsalAttention.IP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24DE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ensoriMotor.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4779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92DE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4B68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98D2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6110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346</w:t>
            </w:r>
          </w:p>
        </w:tc>
      </w:tr>
      <w:tr w:rsidR="00732B5B" w:rsidRPr="00587B46" w14:paraId="7CEA4D87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B1D9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DorsalAttention.FEF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C6DF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DefaultMode.P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2837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793B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AF91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1887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DE7D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4045</w:t>
            </w:r>
          </w:p>
        </w:tc>
      </w:tr>
      <w:tr w:rsidR="00732B5B" w:rsidRPr="00587B46" w14:paraId="77477B6B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3871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ensoriMotor.Lateral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1F64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RPFC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1F17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6E14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BC00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1176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9DF5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4661</w:t>
            </w:r>
          </w:p>
        </w:tc>
      </w:tr>
      <w:tr w:rsidR="00732B5B" w:rsidRPr="00587B46" w14:paraId="69E8E1F5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B9A6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ensoriMotor.Lateral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DFDB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CA7F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4061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A5B2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A369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D5D3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4745</w:t>
            </w:r>
          </w:p>
        </w:tc>
      </w:tr>
      <w:tr w:rsidR="00732B5B" w:rsidRPr="00587B46" w14:paraId="0F13B5DD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59D5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Language.pSTG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1473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Cerebellar.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51F9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A142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5F15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7714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AEC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4757</w:t>
            </w:r>
          </w:p>
        </w:tc>
      </w:tr>
      <w:tr w:rsidR="00732B5B" w:rsidRPr="00587B46" w14:paraId="1B0C9BED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A8F2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DefaultMode.M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EE3B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DefaultMode.LP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2E9F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446E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126B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6046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2943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4759</w:t>
            </w:r>
          </w:p>
        </w:tc>
      </w:tr>
      <w:tr w:rsidR="00732B5B" w:rsidRPr="00587B46" w14:paraId="5FF8D454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897F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Ainsula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B908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Cerebellar.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5754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E8D1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4F59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-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F6BA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35E8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5019</w:t>
            </w:r>
          </w:p>
        </w:tc>
      </w:tr>
      <w:tr w:rsidR="00732B5B" w:rsidRPr="00587B46" w14:paraId="6456FC08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8C8E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ensoriMotor.Sup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0EF4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SMG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B202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CADF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A62D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EC08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C705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5019</w:t>
            </w:r>
          </w:p>
        </w:tc>
      </w:tr>
      <w:tr w:rsidR="00732B5B" w:rsidRPr="00587B46" w14:paraId="29A4A5E9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AA5A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DorsalAttention.FEF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2AAC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FrontoParietal.LPFC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B239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EEDA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F93C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5D0C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5E91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5019</w:t>
            </w:r>
          </w:p>
        </w:tc>
      </w:tr>
      <w:tr w:rsidR="00732B5B" w:rsidRPr="00587B46" w14:paraId="4ABD6E68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AF31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SMG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B294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Language.IFG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D86B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5611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91CE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-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7E8D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C495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5019</w:t>
            </w:r>
          </w:p>
        </w:tc>
      </w:tr>
      <w:tr w:rsidR="00732B5B" w:rsidRPr="00587B46" w14:paraId="1D43A3D6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634C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Language.IFG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3A71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Cerebellar.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E71A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B96C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2A12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B31B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DFFC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5019</w:t>
            </w:r>
          </w:p>
        </w:tc>
      </w:tr>
      <w:tr w:rsidR="00732B5B" w:rsidRPr="00587B46" w14:paraId="05027564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01B0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SMG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9894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FrontoParietal.LPFC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1EDD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C77E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2A5A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-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A905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F4FE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5187</w:t>
            </w:r>
          </w:p>
        </w:tc>
      </w:tr>
      <w:tr w:rsidR="00732B5B" w:rsidRPr="00587B46" w14:paraId="3FE37A60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2AE2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ensoriMotor.Lateral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0ABA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Cerebellar.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4741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5F9B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92BB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-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C61C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E029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6464</w:t>
            </w:r>
          </w:p>
        </w:tc>
      </w:tr>
      <w:tr w:rsidR="00732B5B" w:rsidRPr="00587B46" w14:paraId="4C291055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7863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Language.pSTG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3AB2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Language.IFG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7224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A0C0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BF24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964D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FA16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673</w:t>
            </w:r>
          </w:p>
        </w:tc>
      </w:tr>
      <w:tr w:rsidR="00732B5B" w:rsidRPr="00587B46" w14:paraId="0DC03B1F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6DE9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Salience.SMG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661A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DefaultMode.LP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C0D9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10A9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F658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-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445E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9F0B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6954</w:t>
            </w:r>
          </w:p>
        </w:tc>
      </w:tr>
      <w:tr w:rsidR="00732B5B" w:rsidRPr="00587B46" w14:paraId="2564A7A7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CABD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SMG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6A29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Cerebellar.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74E6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5267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11C2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-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1F3B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2008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699</w:t>
            </w:r>
          </w:p>
        </w:tc>
      </w:tr>
      <w:tr w:rsidR="00732B5B" w:rsidRPr="00587B46" w14:paraId="1AD6864C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75DB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RPFC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1146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Language.pSTG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858B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FA8A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6032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0C65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5B4F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7294</w:t>
            </w:r>
          </w:p>
        </w:tc>
      </w:tr>
      <w:tr w:rsidR="00732B5B" w:rsidRPr="00587B46" w14:paraId="38F52376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C59D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ensoriMotor.Lateral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E4C2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RPFC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E6AE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72F6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015E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16E3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F4F6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7294</w:t>
            </w:r>
          </w:p>
        </w:tc>
      </w:tr>
      <w:tr w:rsidR="00732B5B" w:rsidRPr="00587B46" w14:paraId="17BEFF2D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3225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DorsalAttention.IP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8BD5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RPFC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54C7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2D70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DEAE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8D82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74F7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7294</w:t>
            </w:r>
          </w:p>
        </w:tc>
      </w:tr>
      <w:tr w:rsidR="00732B5B" w:rsidRPr="00587B46" w14:paraId="03B13928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223D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Visual.Occi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3D2D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DorsalAttention.IP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B7F8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9005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CB16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D878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4664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7294</w:t>
            </w:r>
          </w:p>
        </w:tc>
      </w:tr>
      <w:tr w:rsidR="00732B5B" w:rsidRPr="00587B46" w14:paraId="4346CEB5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6A4E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03B4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FrontoParietal.PPC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1AA2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97A3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1970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B3A0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0E71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7294</w:t>
            </w:r>
          </w:p>
        </w:tc>
      </w:tr>
      <w:tr w:rsidR="00732B5B" w:rsidRPr="00587B46" w14:paraId="14924D6F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BE70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Ainsul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8982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RPFC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0A42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4B23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4A4A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EB25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EACB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7294</w:t>
            </w:r>
          </w:p>
        </w:tc>
      </w:tr>
      <w:tr w:rsidR="00732B5B" w:rsidRPr="00587B46" w14:paraId="51260CBA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4D14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Visual.Lateral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C31E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ensoriMotor.Lateral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4159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B918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8551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45BA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A71E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7294</w:t>
            </w:r>
          </w:p>
        </w:tc>
      </w:tr>
      <w:tr w:rsidR="00732B5B" w:rsidRPr="00587B46" w14:paraId="255B4E07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2BD0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SMG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A826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RPFC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8EA0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5B47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93C0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083D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DDAF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7365</w:t>
            </w:r>
          </w:p>
        </w:tc>
      </w:tr>
      <w:tr w:rsidR="00732B5B" w:rsidRPr="00587B46" w14:paraId="33A9D9C7" w14:textId="77777777" w:rsidTr="00CE15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3903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Salience.Ainsula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F317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Language.pSTG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B2BE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E064" w14:textId="77777777" w:rsidR="00732B5B" w:rsidRPr="00587B46" w:rsidRDefault="00732B5B" w:rsidP="00CE15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(58) =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2D19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10F1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0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C6F0" w14:textId="77777777" w:rsidR="00732B5B" w:rsidRPr="00587B46" w:rsidRDefault="00732B5B" w:rsidP="00CE15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87B46">
              <w:rPr>
                <w:rFonts w:eastAsia="Times New Roman" w:cstheme="minorHAnsi"/>
                <w:color w:val="000000"/>
                <w:sz w:val="18"/>
                <w:szCs w:val="18"/>
              </w:rPr>
              <w:t>0.007498</w:t>
            </w:r>
          </w:p>
        </w:tc>
      </w:tr>
    </w:tbl>
    <w:p w14:paraId="097A67AB" w14:textId="77777777" w:rsidR="00732B5B" w:rsidRDefault="00732B5B"/>
    <w:p w14:paraId="3559FB6A" w14:textId="77777777" w:rsidR="00732B5B" w:rsidRDefault="00732B5B"/>
    <w:sectPr w:rsidR="00732B5B" w:rsidSect="008539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B5B"/>
    <w:rsid w:val="002A657A"/>
    <w:rsid w:val="003865E0"/>
    <w:rsid w:val="00732B5B"/>
    <w:rsid w:val="00853951"/>
    <w:rsid w:val="009B0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B87677"/>
  <w15:chartTrackingRefBased/>
  <w15:docId w15:val="{10D58BF0-65D5-412C-842D-14E78FA31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32</Words>
  <Characters>4173</Characters>
  <Application>Microsoft Office Word</Application>
  <DocSecurity>0</DocSecurity>
  <Lines>34</Lines>
  <Paragraphs>9</Paragraphs>
  <ScaleCrop>false</ScaleCrop>
  <Company/>
  <LinksUpToDate>false</LinksUpToDate>
  <CharactersWithSpaces>4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Bladowska</dc:creator>
  <cp:keywords/>
  <dc:description/>
  <cp:lastModifiedBy>Ana Parra Munoz</cp:lastModifiedBy>
  <cp:revision>3</cp:revision>
  <dcterms:created xsi:type="dcterms:W3CDTF">2020-12-22T14:47:00Z</dcterms:created>
  <dcterms:modified xsi:type="dcterms:W3CDTF">2021-06-03T11:52:00Z</dcterms:modified>
</cp:coreProperties>
</file>